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C8DA1" w14:textId="52F3EE64" w:rsidR="002A20BA" w:rsidRPr="005C0608" w:rsidRDefault="00BE7B55">
      <w:pPr>
        <w:rPr>
          <w:sz w:val="28"/>
          <w:szCs w:val="28"/>
        </w:rPr>
      </w:pPr>
      <w:r w:rsidRPr="005C0608">
        <w:rPr>
          <w:sz w:val="28"/>
          <w:szCs w:val="28"/>
        </w:rPr>
        <w:t xml:space="preserve">Supplement file 1: the chromosomal abnormalities detected CMA in VSD </w:t>
      </w:r>
      <w:r w:rsidR="00DE3DB1" w:rsidRPr="005C0608">
        <w:rPr>
          <w:sz w:val="28"/>
          <w:szCs w:val="28"/>
        </w:rPr>
        <w:t>group</w:t>
      </w:r>
    </w:p>
    <w:p w14:paraId="47CF8994" w14:textId="77777777" w:rsidR="00FE12E0" w:rsidRDefault="00FE12E0"/>
    <w:p w14:paraId="7B808228" w14:textId="77777777" w:rsidR="00FE12E0" w:rsidRDefault="00FE12E0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10"/>
        <w:gridCol w:w="4171"/>
        <w:gridCol w:w="7394"/>
        <w:gridCol w:w="1273"/>
      </w:tblGrid>
      <w:tr w:rsidR="00460E1F" w:rsidRPr="00460E1F" w14:paraId="7AEDD456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3547B8C" w14:textId="6DD392C6" w:rsidR="00FE12E0" w:rsidRPr="00460E1F" w:rsidRDefault="00FE12E0" w:rsidP="00FE12E0">
            <w:pPr>
              <w:rPr>
                <w:b/>
                <w:bCs/>
              </w:rPr>
            </w:pPr>
            <w:r w:rsidRPr="00460E1F">
              <w:rPr>
                <w:b/>
                <w:bCs/>
              </w:rPr>
              <w:t>Case</w:t>
            </w:r>
          </w:p>
          <w:p w14:paraId="3FF85A3E" w14:textId="6FB0680F" w:rsidR="00FE12E0" w:rsidRPr="00460E1F" w:rsidRDefault="00FE12E0" w:rsidP="00FE12E0">
            <w:pPr>
              <w:rPr>
                <w:b/>
                <w:bCs/>
              </w:rPr>
            </w:pPr>
            <w:r w:rsidRPr="00460E1F">
              <w:rPr>
                <w:rFonts w:hint="eastAsia"/>
                <w:b/>
                <w:bCs/>
              </w:rPr>
              <w:t>n</w:t>
            </w:r>
            <w:r w:rsidRPr="00460E1F">
              <w:rPr>
                <w:b/>
                <w:bCs/>
              </w:rPr>
              <w:t>umber</w:t>
            </w:r>
          </w:p>
        </w:tc>
        <w:tc>
          <w:tcPr>
            <w:tcW w:w="4254" w:type="dxa"/>
            <w:noWrap/>
            <w:hideMark/>
          </w:tcPr>
          <w:p w14:paraId="35AAE280" w14:textId="0D70A10B" w:rsidR="00FE12E0" w:rsidRPr="00460E1F" w:rsidRDefault="00FE12E0">
            <w:pPr>
              <w:rPr>
                <w:b/>
                <w:bCs/>
              </w:rPr>
            </w:pPr>
            <w:r w:rsidRPr="00460E1F">
              <w:rPr>
                <w:b/>
                <w:bCs/>
              </w:rPr>
              <w:t>Clinical phenotype</w:t>
            </w:r>
          </w:p>
        </w:tc>
        <w:tc>
          <w:tcPr>
            <w:tcW w:w="7270" w:type="dxa"/>
            <w:noWrap/>
            <w:hideMark/>
          </w:tcPr>
          <w:p w14:paraId="77C02A81" w14:textId="3BAB1A8F" w:rsidR="00FE12E0" w:rsidRPr="00460E1F" w:rsidRDefault="00FE12E0">
            <w:pPr>
              <w:rPr>
                <w:b/>
                <w:bCs/>
              </w:rPr>
            </w:pPr>
            <w:r w:rsidRPr="00460E1F">
              <w:rPr>
                <w:rFonts w:hint="eastAsia"/>
                <w:b/>
                <w:bCs/>
              </w:rPr>
              <w:t>CMA</w:t>
            </w:r>
            <w:r w:rsidRPr="00460E1F">
              <w:rPr>
                <w:b/>
                <w:bCs/>
              </w:rPr>
              <w:t xml:space="preserve"> results</w:t>
            </w:r>
          </w:p>
        </w:tc>
        <w:tc>
          <w:tcPr>
            <w:tcW w:w="1295" w:type="dxa"/>
            <w:noWrap/>
            <w:hideMark/>
          </w:tcPr>
          <w:p w14:paraId="222B872F" w14:textId="7FA59C58" w:rsidR="00FE12E0" w:rsidRPr="00460E1F" w:rsidRDefault="00FE12E0">
            <w:pPr>
              <w:rPr>
                <w:b/>
                <w:bCs/>
              </w:rPr>
            </w:pPr>
            <w:r w:rsidRPr="00460E1F">
              <w:rPr>
                <w:rFonts w:hint="eastAsia"/>
                <w:b/>
                <w:bCs/>
              </w:rPr>
              <w:t>n</w:t>
            </w:r>
            <w:r w:rsidRPr="00460E1F">
              <w:rPr>
                <w:b/>
                <w:bCs/>
              </w:rPr>
              <w:t>ature</w:t>
            </w:r>
          </w:p>
        </w:tc>
      </w:tr>
      <w:tr w:rsidR="00460E1F" w:rsidRPr="00460E1F" w14:paraId="56775B79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10F7E546" w14:textId="77777777" w:rsidR="00FE12E0" w:rsidRPr="00460E1F" w:rsidRDefault="00FE12E0" w:rsidP="00FE12E0">
            <w:r w:rsidRPr="00460E1F">
              <w:rPr>
                <w:rFonts w:hint="eastAsia"/>
              </w:rPr>
              <w:t>43</w:t>
            </w:r>
          </w:p>
        </w:tc>
        <w:tc>
          <w:tcPr>
            <w:tcW w:w="4254" w:type="dxa"/>
            <w:noWrap/>
            <w:hideMark/>
          </w:tcPr>
          <w:p w14:paraId="112375FD" w14:textId="2796FF2E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</w:t>
            </w:r>
          </w:p>
        </w:tc>
        <w:tc>
          <w:tcPr>
            <w:tcW w:w="7270" w:type="dxa"/>
            <w:noWrap/>
            <w:hideMark/>
          </w:tcPr>
          <w:p w14:paraId="1872304C" w14:textId="77777777" w:rsidR="00FE12E0" w:rsidRPr="00460E1F" w:rsidRDefault="00FE12E0" w:rsidP="00FE12E0">
            <w:r w:rsidRPr="00460E1F">
              <w:rPr>
                <w:rFonts w:hint="eastAsia"/>
              </w:rPr>
              <w:t>arr[hg19] Xq28(148,490,374-148,884,123)x2</w:t>
            </w:r>
          </w:p>
        </w:tc>
        <w:tc>
          <w:tcPr>
            <w:tcW w:w="1295" w:type="dxa"/>
            <w:noWrap/>
            <w:hideMark/>
          </w:tcPr>
          <w:p w14:paraId="6FB38EBA" w14:textId="7125BACE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32D28905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BFD0BFF" w14:textId="77777777" w:rsidR="00FE12E0" w:rsidRPr="00460E1F" w:rsidRDefault="00FE12E0" w:rsidP="00FE12E0">
            <w:r w:rsidRPr="00460E1F">
              <w:rPr>
                <w:rFonts w:hint="eastAsia"/>
              </w:rPr>
              <w:t>68</w:t>
            </w:r>
          </w:p>
        </w:tc>
        <w:tc>
          <w:tcPr>
            <w:tcW w:w="4254" w:type="dxa"/>
            <w:noWrap/>
            <w:hideMark/>
          </w:tcPr>
          <w:p w14:paraId="75C203B6" w14:textId="526B61FD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, persistent left superior vena cava</w:t>
            </w:r>
          </w:p>
        </w:tc>
        <w:tc>
          <w:tcPr>
            <w:tcW w:w="7270" w:type="dxa"/>
            <w:noWrap/>
            <w:hideMark/>
          </w:tcPr>
          <w:p w14:paraId="2F15414C" w14:textId="571AD1B9" w:rsidR="00FE12E0" w:rsidRPr="00460E1F" w:rsidRDefault="00676367" w:rsidP="00FE12E0">
            <w:r w:rsidRPr="00460E1F">
              <w:rPr>
                <w:rFonts w:hint="eastAsia"/>
              </w:rPr>
              <w:t>arr[hg19]</w:t>
            </w:r>
            <w:r w:rsidRPr="00460E1F">
              <w:t xml:space="preserve"> </w:t>
            </w:r>
            <w:r w:rsidR="00FE12E0" w:rsidRPr="00460E1F">
              <w:rPr>
                <w:rFonts w:hint="eastAsia"/>
              </w:rPr>
              <w:t>7q31.31(120,832,282-121,033,289)x1 VUS</w:t>
            </w:r>
          </w:p>
        </w:tc>
        <w:tc>
          <w:tcPr>
            <w:tcW w:w="1295" w:type="dxa"/>
            <w:noWrap/>
            <w:hideMark/>
          </w:tcPr>
          <w:p w14:paraId="5D76D4E7" w14:textId="38200C04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6BAB4D8C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51DF5C42" w14:textId="77777777" w:rsidR="00FE12E0" w:rsidRPr="00460E1F" w:rsidRDefault="00FE12E0" w:rsidP="00FE12E0">
            <w:r w:rsidRPr="00460E1F">
              <w:rPr>
                <w:rFonts w:hint="eastAsia"/>
              </w:rPr>
              <w:t>93</w:t>
            </w:r>
          </w:p>
        </w:tc>
        <w:tc>
          <w:tcPr>
            <w:tcW w:w="4254" w:type="dxa"/>
            <w:noWrap/>
            <w:hideMark/>
          </w:tcPr>
          <w:p w14:paraId="00E328D8" w14:textId="56190675" w:rsidR="00FE12E0" w:rsidRPr="00460E1F" w:rsidRDefault="00FE12E0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25A2AA48" w14:textId="77777777" w:rsidR="00FE12E0" w:rsidRPr="00460E1F" w:rsidRDefault="00FE12E0" w:rsidP="00FE12E0">
            <w:r w:rsidRPr="00460E1F">
              <w:rPr>
                <w:rFonts w:hint="eastAsia"/>
              </w:rPr>
              <w:t>arr[hg19] 10q22.3q23.1(80,599,904-82,606,732)x1</w:t>
            </w:r>
          </w:p>
        </w:tc>
        <w:tc>
          <w:tcPr>
            <w:tcW w:w="1295" w:type="dxa"/>
            <w:noWrap/>
            <w:hideMark/>
          </w:tcPr>
          <w:p w14:paraId="6C6B4E64" w14:textId="5C0F4BCE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3AB62EA1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25CAD5CB" w14:textId="77777777" w:rsidR="00FE12E0" w:rsidRPr="00460E1F" w:rsidRDefault="00FE12E0" w:rsidP="00FE12E0">
            <w:r w:rsidRPr="00460E1F">
              <w:rPr>
                <w:rFonts w:hint="eastAsia"/>
              </w:rPr>
              <w:t>95</w:t>
            </w:r>
          </w:p>
        </w:tc>
        <w:tc>
          <w:tcPr>
            <w:tcW w:w="4254" w:type="dxa"/>
            <w:noWrap/>
            <w:hideMark/>
          </w:tcPr>
          <w:p w14:paraId="71788FCE" w14:textId="646AE3F5" w:rsidR="00FE12E0" w:rsidRPr="00460E1F" w:rsidRDefault="00FE12E0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3931C17B" w14:textId="77777777" w:rsidR="00FE12E0" w:rsidRPr="00460E1F" w:rsidRDefault="00FE12E0" w:rsidP="00FE12E0">
            <w:r w:rsidRPr="00460E1F">
              <w:rPr>
                <w:rFonts w:hint="eastAsia"/>
              </w:rPr>
              <w:t>arr[hg19] 16q24.2q24.3(87,939,405-89,472,806)x1</w:t>
            </w:r>
          </w:p>
        </w:tc>
        <w:tc>
          <w:tcPr>
            <w:tcW w:w="1295" w:type="dxa"/>
            <w:noWrap/>
            <w:hideMark/>
          </w:tcPr>
          <w:p w14:paraId="44D85809" w14:textId="01F55447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3378B68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7A27BCC3" w14:textId="77777777" w:rsidR="00FE12E0" w:rsidRPr="00460E1F" w:rsidRDefault="00FE12E0" w:rsidP="00FE12E0">
            <w:r w:rsidRPr="00460E1F">
              <w:rPr>
                <w:rFonts w:hint="eastAsia"/>
              </w:rPr>
              <w:t>101</w:t>
            </w:r>
          </w:p>
        </w:tc>
        <w:tc>
          <w:tcPr>
            <w:tcW w:w="4254" w:type="dxa"/>
            <w:noWrap/>
            <w:hideMark/>
          </w:tcPr>
          <w:p w14:paraId="618182B8" w14:textId="3F23D04E" w:rsidR="00FE12E0" w:rsidRPr="00460E1F" w:rsidRDefault="00FE12E0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4080ACAD" w14:textId="77777777" w:rsidR="00FE12E0" w:rsidRPr="00460E1F" w:rsidRDefault="00FE12E0" w:rsidP="00FE12E0">
            <w:r w:rsidRPr="00460E1F">
              <w:rPr>
                <w:rFonts w:hint="eastAsia"/>
              </w:rPr>
              <w:t>arr[hg19] 1q21.1q21.2(145,829,473-147,814,497)x3</w:t>
            </w:r>
          </w:p>
        </w:tc>
        <w:tc>
          <w:tcPr>
            <w:tcW w:w="1295" w:type="dxa"/>
            <w:noWrap/>
            <w:hideMark/>
          </w:tcPr>
          <w:p w14:paraId="236D4EE7" w14:textId="3E697461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2B53E49C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8FF453D" w14:textId="77777777" w:rsidR="00FE12E0" w:rsidRPr="00460E1F" w:rsidRDefault="00FE12E0" w:rsidP="00FE12E0">
            <w:r w:rsidRPr="00460E1F">
              <w:rPr>
                <w:rFonts w:hint="eastAsia"/>
              </w:rPr>
              <w:t>130</w:t>
            </w:r>
          </w:p>
        </w:tc>
        <w:tc>
          <w:tcPr>
            <w:tcW w:w="4254" w:type="dxa"/>
            <w:noWrap/>
            <w:hideMark/>
          </w:tcPr>
          <w:p w14:paraId="34101A17" w14:textId="2D33004D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</w:t>
            </w:r>
          </w:p>
        </w:tc>
        <w:tc>
          <w:tcPr>
            <w:tcW w:w="7270" w:type="dxa"/>
            <w:noWrap/>
            <w:hideMark/>
          </w:tcPr>
          <w:p w14:paraId="68C5B188" w14:textId="77777777" w:rsidR="00FE12E0" w:rsidRPr="00460E1F" w:rsidRDefault="00FE12E0" w:rsidP="00FE12E0">
            <w:r w:rsidRPr="00460E1F">
              <w:rPr>
                <w:rFonts w:hint="eastAsia"/>
              </w:rPr>
              <w:t>arr[hg19] 22q11.21(18,648,855-21,800,471)x1</w:t>
            </w:r>
          </w:p>
        </w:tc>
        <w:tc>
          <w:tcPr>
            <w:tcW w:w="1295" w:type="dxa"/>
            <w:noWrap/>
            <w:hideMark/>
          </w:tcPr>
          <w:p w14:paraId="03388BB2" w14:textId="641379A5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7A053BC0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C761050" w14:textId="77777777" w:rsidR="00FE12E0" w:rsidRPr="00460E1F" w:rsidRDefault="00FE12E0" w:rsidP="00FE12E0">
            <w:r w:rsidRPr="00460E1F">
              <w:rPr>
                <w:rFonts w:hint="eastAsia"/>
              </w:rPr>
              <w:t>131</w:t>
            </w:r>
          </w:p>
        </w:tc>
        <w:tc>
          <w:tcPr>
            <w:tcW w:w="4254" w:type="dxa"/>
            <w:noWrap/>
            <w:hideMark/>
          </w:tcPr>
          <w:p w14:paraId="685C9D29" w14:textId="73E246E0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</w:t>
            </w:r>
            <w:r w:rsidR="00627285" w:rsidRPr="00460E1F">
              <w:t>, dysplasia of the right heart</w:t>
            </w:r>
          </w:p>
        </w:tc>
        <w:tc>
          <w:tcPr>
            <w:tcW w:w="7270" w:type="dxa"/>
            <w:noWrap/>
            <w:hideMark/>
          </w:tcPr>
          <w:p w14:paraId="44060E67" w14:textId="57A3FC29" w:rsidR="00FE12E0" w:rsidRPr="00460E1F" w:rsidRDefault="00627285" w:rsidP="00FE12E0">
            <w:r w:rsidRPr="00460E1F">
              <w:rPr>
                <w:rFonts w:hint="eastAsia"/>
              </w:rPr>
              <w:t>arr(21)X3</w:t>
            </w:r>
          </w:p>
        </w:tc>
        <w:tc>
          <w:tcPr>
            <w:tcW w:w="1295" w:type="dxa"/>
            <w:noWrap/>
            <w:hideMark/>
          </w:tcPr>
          <w:p w14:paraId="37635D76" w14:textId="483EFB70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60914243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5D22452" w14:textId="77777777" w:rsidR="00FE12E0" w:rsidRPr="00460E1F" w:rsidRDefault="00FE12E0" w:rsidP="00FE12E0">
            <w:r w:rsidRPr="00460E1F">
              <w:rPr>
                <w:rFonts w:hint="eastAsia"/>
              </w:rPr>
              <w:t>141</w:t>
            </w:r>
          </w:p>
        </w:tc>
        <w:tc>
          <w:tcPr>
            <w:tcW w:w="4254" w:type="dxa"/>
            <w:noWrap/>
            <w:hideMark/>
          </w:tcPr>
          <w:p w14:paraId="59C82319" w14:textId="539D306F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</w:t>
            </w:r>
          </w:p>
        </w:tc>
        <w:tc>
          <w:tcPr>
            <w:tcW w:w="7270" w:type="dxa"/>
            <w:noWrap/>
            <w:hideMark/>
          </w:tcPr>
          <w:p w14:paraId="6DF75098" w14:textId="77777777" w:rsidR="00FE12E0" w:rsidRPr="00460E1F" w:rsidRDefault="00FE12E0" w:rsidP="00FE12E0">
            <w:r w:rsidRPr="00460E1F">
              <w:rPr>
                <w:rFonts w:hint="eastAsia"/>
              </w:rPr>
              <w:t>arr[hg19] 22q11.21(18,919,477-21,800,471)x1</w:t>
            </w:r>
          </w:p>
        </w:tc>
        <w:tc>
          <w:tcPr>
            <w:tcW w:w="1295" w:type="dxa"/>
            <w:noWrap/>
            <w:hideMark/>
          </w:tcPr>
          <w:p w14:paraId="43DBC13E" w14:textId="588D9B65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5ED6E6FA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FA7DCE8" w14:textId="77777777" w:rsidR="00FE12E0" w:rsidRPr="00460E1F" w:rsidRDefault="00FE12E0" w:rsidP="00FE12E0">
            <w:r w:rsidRPr="00460E1F">
              <w:rPr>
                <w:rFonts w:hint="eastAsia"/>
              </w:rPr>
              <w:t>142</w:t>
            </w:r>
          </w:p>
        </w:tc>
        <w:tc>
          <w:tcPr>
            <w:tcW w:w="4254" w:type="dxa"/>
            <w:noWrap/>
            <w:hideMark/>
          </w:tcPr>
          <w:p w14:paraId="25D27E95" w14:textId="6B32FC77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</w:t>
            </w:r>
          </w:p>
        </w:tc>
        <w:tc>
          <w:tcPr>
            <w:tcW w:w="7270" w:type="dxa"/>
            <w:noWrap/>
            <w:hideMark/>
          </w:tcPr>
          <w:p w14:paraId="174EECDA" w14:textId="77777777" w:rsidR="00FE12E0" w:rsidRPr="00460E1F" w:rsidRDefault="00FE12E0" w:rsidP="00FE12E0">
            <w:r w:rsidRPr="00460E1F">
              <w:rPr>
                <w:rFonts w:hint="eastAsia"/>
              </w:rPr>
              <w:t>arr[hg19] 1p21.2p21.1(102,113,040-103,121,405)x1</w:t>
            </w:r>
          </w:p>
        </w:tc>
        <w:tc>
          <w:tcPr>
            <w:tcW w:w="1295" w:type="dxa"/>
            <w:noWrap/>
            <w:hideMark/>
          </w:tcPr>
          <w:p w14:paraId="49E12F0D" w14:textId="6DCDAD33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79E28D0D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7567FC2E" w14:textId="77777777" w:rsidR="00FE12E0" w:rsidRPr="00460E1F" w:rsidRDefault="00FE12E0" w:rsidP="00FE12E0">
            <w:r w:rsidRPr="00460E1F">
              <w:rPr>
                <w:rFonts w:hint="eastAsia"/>
              </w:rPr>
              <w:t>143</w:t>
            </w:r>
          </w:p>
        </w:tc>
        <w:tc>
          <w:tcPr>
            <w:tcW w:w="4254" w:type="dxa"/>
            <w:noWrap/>
            <w:hideMark/>
          </w:tcPr>
          <w:p w14:paraId="3142581D" w14:textId="15B7FAAB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>SD</w:t>
            </w:r>
            <w:r w:rsidR="00C84A8E" w:rsidRPr="00460E1F">
              <w:t>, polyhydramnios</w:t>
            </w:r>
          </w:p>
        </w:tc>
        <w:tc>
          <w:tcPr>
            <w:tcW w:w="7270" w:type="dxa"/>
            <w:noWrap/>
            <w:hideMark/>
          </w:tcPr>
          <w:p w14:paraId="593B1D7C" w14:textId="77777777" w:rsidR="00FE12E0" w:rsidRPr="00460E1F" w:rsidRDefault="00FE12E0" w:rsidP="00FE12E0">
            <w:r w:rsidRPr="00460E1F">
              <w:rPr>
                <w:rFonts w:hint="eastAsia"/>
              </w:rPr>
              <w:t>arr[hg19] 5p15.33p14.2(113,576-24,348,812)x1</w:t>
            </w:r>
          </w:p>
        </w:tc>
        <w:tc>
          <w:tcPr>
            <w:tcW w:w="1295" w:type="dxa"/>
            <w:noWrap/>
            <w:hideMark/>
          </w:tcPr>
          <w:p w14:paraId="4BE70CCA" w14:textId="219E3E7B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12C890CF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034A2C9A" w14:textId="77777777" w:rsidR="00FE12E0" w:rsidRPr="00460E1F" w:rsidRDefault="00FE12E0" w:rsidP="00FE12E0">
            <w:r w:rsidRPr="00460E1F">
              <w:rPr>
                <w:rFonts w:hint="eastAsia"/>
              </w:rPr>
              <w:t>145</w:t>
            </w:r>
          </w:p>
        </w:tc>
        <w:tc>
          <w:tcPr>
            <w:tcW w:w="4254" w:type="dxa"/>
            <w:noWrap/>
            <w:hideMark/>
          </w:tcPr>
          <w:p w14:paraId="4F9DD39B" w14:textId="361136DE" w:rsidR="00FE12E0" w:rsidRPr="00460E1F" w:rsidRDefault="00FE12E0" w:rsidP="00FE12E0">
            <w:r w:rsidRPr="00460E1F">
              <w:rPr>
                <w:rFonts w:hint="eastAsia"/>
              </w:rPr>
              <w:t>V</w:t>
            </w:r>
            <w:r w:rsidRPr="00460E1F">
              <w:t xml:space="preserve">SD, </w:t>
            </w:r>
            <w:r w:rsidR="00C84A8E" w:rsidRPr="00460E1F">
              <w:t>holoprosencephaly</w:t>
            </w:r>
          </w:p>
        </w:tc>
        <w:tc>
          <w:tcPr>
            <w:tcW w:w="7270" w:type="dxa"/>
            <w:noWrap/>
            <w:hideMark/>
          </w:tcPr>
          <w:p w14:paraId="74CBBBF9" w14:textId="77777777" w:rsidR="00FE12E0" w:rsidRPr="00460E1F" w:rsidRDefault="00FE12E0" w:rsidP="00FE12E0">
            <w:r w:rsidRPr="00460E1F">
              <w:rPr>
                <w:rFonts w:hint="eastAsia"/>
              </w:rPr>
              <w:t>arr(21)X3</w:t>
            </w:r>
          </w:p>
        </w:tc>
        <w:tc>
          <w:tcPr>
            <w:tcW w:w="1295" w:type="dxa"/>
            <w:noWrap/>
            <w:hideMark/>
          </w:tcPr>
          <w:p w14:paraId="46F7280F" w14:textId="1410696B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49F61F1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3680202" w14:textId="77777777" w:rsidR="00FE12E0" w:rsidRPr="00460E1F" w:rsidRDefault="00FE12E0" w:rsidP="00FE12E0">
            <w:r w:rsidRPr="00460E1F">
              <w:rPr>
                <w:rFonts w:hint="eastAsia"/>
              </w:rPr>
              <w:t>146</w:t>
            </w:r>
          </w:p>
        </w:tc>
        <w:tc>
          <w:tcPr>
            <w:tcW w:w="4254" w:type="dxa"/>
            <w:noWrap/>
            <w:hideMark/>
          </w:tcPr>
          <w:p w14:paraId="3821D208" w14:textId="74E0E109" w:rsidR="00FE12E0" w:rsidRPr="00460E1F" w:rsidRDefault="00C84A8E" w:rsidP="00FE12E0">
            <w:r w:rsidRPr="00460E1F">
              <w:rPr>
                <w:rFonts w:hint="eastAsia"/>
              </w:rPr>
              <w:t>V</w:t>
            </w:r>
            <w:r w:rsidRPr="00460E1F">
              <w:t>SD, polyhydramnios</w:t>
            </w:r>
          </w:p>
        </w:tc>
        <w:tc>
          <w:tcPr>
            <w:tcW w:w="7270" w:type="dxa"/>
            <w:noWrap/>
            <w:hideMark/>
          </w:tcPr>
          <w:p w14:paraId="04834571" w14:textId="77777777" w:rsidR="00FE12E0" w:rsidRPr="00460E1F" w:rsidRDefault="00FE12E0" w:rsidP="00FE12E0">
            <w:r w:rsidRPr="00460E1F">
              <w:rPr>
                <w:rFonts w:hint="eastAsia"/>
              </w:rPr>
              <w:t xml:space="preserve">21q11.2q22.3(15,016,486-48,093,361)x3 </w:t>
            </w:r>
          </w:p>
        </w:tc>
        <w:tc>
          <w:tcPr>
            <w:tcW w:w="1295" w:type="dxa"/>
            <w:noWrap/>
            <w:hideMark/>
          </w:tcPr>
          <w:p w14:paraId="3B0BACEF" w14:textId="6CEB4FBC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7F48AB21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0213C67F" w14:textId="77777777" w:rsidR="00FE12E0" w:rsidRPr="00460E1F" w:rsidRDefault="00FE12E0" w:rsidP="00FE12E0">
            <w:r w:rsidRPr="00460E1F">
              <w:rPr>
                <w:rFonts w:hint="eastAsia"/>
              </w:rPr>
              <w:t>147</w:t>
            </w:r>
          </w:p>
        </w:tc>
        <w:tc>
          <w:tcPr>
            <w:tcW w:w="4254" w:type="dxa"/>
            <w:noWrap/>
            <w:hideMark/>
          </w:tcPr>
          <w:p w14:paraId="4BB2A365" w14:textId="29231BF9" w:rsidR="00FE12E0" w:rsidRPr="00460E1F" w:rsidRDefault="00C84A8E" w:rsidP="00FE12E0">
            <w:r w:rsidRPr="00460E1F">
              <w:rPr>
                <w:rFonts w:hint="eastAsia"/>
              </w:rPr>
              <w:t>V</w:t>
            </w:r>
            <w:r w:rsidRPr="00460E1F">
              <w:t>SD, right aortic arch</w:t>
            </w:r>
          </w:p>
        </w:tc>
        <w:tc>
          <w:tcPr>
            <w:tcW w:w="7270" w:type="dxa"/>
            <w:noWrap/>
            <w:hideMark/>
          </w:tcPr>
          <w:p w14:paraId="1F332872" w14:textId="18DF5018" w:rsidR="00FE12E0" w:rsidRPr="00460E1F" w:rsidRDefault="00FE12E0" w:rsidP="00FE12E0">
            <w:r w:rsidRPr="00460E1F">
              <w:rPr>
                <w:rFonts w:hint="eastAsia"/>
              </w:rPr>
              <w:t xml:space="preserve">22q11.21(21,033,586-21,800,471)x1 </w:t>
            </w:r>
          </w:p>
        </w:tc>
        <w:tc>
          <w:tcPr>
            <w:tcW w:w="1295" w:type="dxa"/>
            <w:noWrap/>
            <w:hideMark/>
          </w:tcPr>
          <w:p w14:paraId="08A3643A" w14:textId="442429A9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7A2926A3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21DA1BAF" w14:textId="77777777" w:rsidR="00FE12E0" w:rsidRPr="00460E1F" w:rsidRDefault="00FE12E0" w:rsidP="00FE12E0">
            <w:r w:rsidRPr="00460E1F">
              <w:rPr>
                <w:rFonts w:hint="eastAsia"/>
              </w:rPr>
              <w:t>150</w:t>
            </w:r>
          </w:p>
        </w:tc>
        <w:tc>
          <w:tcPr>
            <w:tcW w:w="4254" w:type="dxa"/>
            <w:noWrap/>
            <w:hideMark/>
          </w:tcPr>
          <w:p w14:paraId="4764C471" w14:textId="6B2440BA" w:rsidR="00FE12E0" w:rsidRPr="00460E1F" w:rsidRDefault="00C84A8E" w:rsidP="00FE12E0">
            <w:r w:rsidRPr="00460E1F">
              <w:t>VSD</w:t>
            </w:r>
          </w:p>
        </w:tc>
        <w:tc>
          <w:tcPr>
            <w:tcW w:w="7270" w:type="dxa"/>
            <w:noWrap/>
            <w:hideMark/>
          </w:tcPr>
          <w:p w14:paraId="7FD101E8" w14:textId="77777777" w:rsidR="00FE12E0" w:rsidRPr="00460E1F" w:rsidRDefault="00FE12E0" w:rsidP="00FE12E0">
            <w:r w:rsidRPr="00460E1F">
              <w:rPr>
                <w:rFonts w:hint="eastAsia"/>
              </w:rPr>
              <w:t>arr[hg19] 16p13.11(15,058,820_16,527,659)x3</w:t>
            </w:r>
          </w:p>
        </w:tc>
        <w:tc>
          <w:tcPr>
            <w:tcW w:w="1295" w:type="dxa"/>
            <w:noWrap/>
            <w:hideMark/>
          </w:tcPr>
          <w:p w14:paraId="10431FD7" w14:textId="6A1512F2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379FCCDD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17BC2983" w14:textId="77777777" w:rsidR="00FE12E0" w:rsidRPr="00460E1F" w:rsidRDefault="00FE12E0" w:rsidP="00FE12E0">
            <w:r w:rsidRPr="00460E1F">
              <w:rPr>
                <w:rFonts w:hint="eastAsia"/>
              </w:rPr>
              <w:t>151</w:t>
            </w:r>
          </w:p>
        </w:tc>
        <w:tc>
          <w:tcPr>
            <w:tcW w:w="4254" w:type="dxa"/>
            <w:noWrap/>
            <w:hideMark/>
          </w:tcPr>
          <w:p w14:paraId="28914874" w14:textId="54437F84" w:rsidR="00FE12E0" w:rsidRPr="00460E1F" w:rsidRDefault="00C84A8E" w:rsidP="00FE12E0">
            <w:r w:rsidRPr="00460E1F">
              <w:t>VSD</w:t>
            </w:r>
          </w:p>
        </w:tc>
        <w:tc>
          <w:tcPr>
            <w:tcW w:w="7270" w:type="dxa"/>
            <w:noWrap/>
            <w:hideMark/>
          </w:tcPr>
          <w:p w14:paraId="68955704" w14:textId="77777777" w:rsidR="00FE12E0" w:rsidRPr="00460E1F" w:rsidRDefault="00FE12E0" w:rsidP="00FE12E0">
            <w:r w:rsidRPr="00460E1F">
              <w:rPr>
                <w:rFonts w:hint="eastAsia"/>
              </w:rPr>
              <w:t>arr(X)X2, (Y)X1</w:t>
            </w:r>
          </w:p>
        </w:tc>
        <w:tc>
          <w:tcPr>
            <w:tcW w:w="1295" w:type="dxa"/>
            <w:noWrap/>
            <w:hideMark/>
          </w:tcPr>
          <w:p w14:paraId="44381C3B" w14:textId="0E01BED5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7EF3FA4C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0883146D" w14:textId="77777777" w:rsidR="00FE12E0" w:rsidRPr="00460E1F" w:rsidRDefault="00FE12E0" w:rsidP="00FE12E0">
            <w:r w:rsidRPr="00460E1F">
              <w:rPr>
                <w:rFonts w:hint="eastAsia"/>
              </w:rPr>
              <w:t>154</w:t>
            </w:r>
          </w:p>
        </w:tc>
        <w:tc>
          <w:tcPr>
            <w:tcW w:w="4254" w:type="dxa"/>
            <w:noWrap/>
            <w:hideMark/>
          </w:tcPr>
          <w:p w14:paraId="27B360C8" w14:textId="241FA5D1" w:rsidR="00FE12E0" w:rsidRPr="00460E1F" w:rsidRDefault="00C84A8E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2794A190" w14:textId="77777777" w:rsidR="00FE12E0" w:rsidRPr="00460E1F" w:rsidRDefault="00FE12E0" w:rsidP="00FE12E0">
            <w:r w:rsidRPr="00460E1F">
              <w:rPr>
                <w:rFonts w:hint="eastAsia"/>
              </w:rPr>
              <w:t>arr[hg19] 22q11.21(18,631,364-21,800,471)x1</w:t>
            </w:r>
          </w:p>
        </w:tc>
        <w:tc>
          <w:tcPr>
            <w:tcW w:w="1295" w:type="dxa"/>
            <w:noWrap/>
            <w:hideMark/>
          </w:tcPr>
          <w:p w14:paraId="0C06E10A" w14:textId="22DA69FC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43C06480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70D62241" w14:textId="77777777" w:rsidR="00FE12E0" w:rsidRPr="00460E1F" w:rsidRDefault="00FE12E0" w:rsidP="00FE12E0">
            <w:r w:rsidRPr="00460E1F">
              <w:rPr>
                <w:rFonts w:hint="eastAsia"/>
              </w:rPr>
              <w:t>156</w:t>
            </w:r>
          </w:p>
        </w:tc>
        <w:tc>
          <w:tcPr>
            <w:tcW w:w="4254" w:type="dxa"/>
            <w:noWrap/>
            <w:hideMark/>
          </w:tcPr>
          <w:p w14:paraId="61ED0023" w14:textId="6CE1985C" w:rsidR="00FE12E0" w:rsidRPr="00460E1F" w:rsidRDefault="00C84A8E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5C2B278A" w14:textId="77777777" w:rsidR="00FE12E0" w:rsidRPr="00460E1F" w:rsidRDefault="00FE12E0" w:rsidP="00FE12E0">
            <w:r w:rsidRPr="00460E1F">
              <w:rPr>
                <w:rFonts w:hint="eastAsia"/>
              </w:rPr>
              <w:t>arr[hg19] 16p11.2(29,580,020-30,190,029)x1</w:t>
            </w:r>
          </w:p>
        </w:tc>
        <w:tc>
          <w:tcPr>
            <w:tcW w:w="1295" w:type="dxa"/>
            <w:noWrap/>
            <w:hideMark/>
          </w:tcPr>
          <w:p w14:paraId="7E98B764" w14:textId="714FFE58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65ECF30B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6DC4F00" w14:textId="77777777" w:rsidR="00FE12E0" w:rsidRPr="00460E1F" w:rsidRDefault="00FE12E0" w:rsidP="00FE12E0">
            <w:r w:rsidRPr="00460E1F">
              <w:rPr>
                <w:rFonts w:hint="eastAsia"/>
              </w:rPr>
              <w:t>162</w:t>
            </w:r>
          </w:p>
        </w:tc>
        <w:tc>
          <w:tcPr>
            <w:tcW w:w="4254" w:type="dxa"/>
            <w:noWrap/>
            <w:hideMark/>
          </w:tcPr>
          <w:p w14:paraId="0CCF9E4D" w14:textId="0DC7634E" w:rsidR="00FE12E0" w:rsidRPr="00460E1F" w:rsidRDefault="00C84A8E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13F8A7A6" w14:textId="743CF2D6" w:rsidR="00FE12E0" w:rsidRPr="00460E1F" w:rsidRDefault="00FE12E0" w:rsidP="00FE12E0">
            <w:r w:rsidRPr="00460E1F">
              <w:rPr>
                <w:rFonts w:hint="eastAsia"/>
              </w:rPr>
              <w:t xml:space="preserve">18p11.32p11.22(136,227-8,888,418)x1, 18p11.22q23(8,899,356-74,721,952)x4, 18q23(74,727,743-78,013,728)x1 </w:t>
            </w:r>
          </w:p>
        </w:tc>
        <w:tc>
          <w:tcPr>
            <w:tcW w:w="1295" w:type="dxa"/>
            <w:noWrap/>
            <w:hideMark/>
          </w:tcPr>
          <w:p w14:paraId="45443D35" w14:textId="5E19D298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47B3E68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E34D033" w14:textId="77777777" w:rsidR="00FE12E0" w:rsidRPr="00460E1F" w:rsidRDefault="00FE12E0" w:rsidP="00FE12E0">
            <w:r w:rsidRPr="00460E1F">
              <w:rPr>
                <w:rFonts w:hint="eastAsia"/>
              </w:rPr>
              <w:lastRenderedPageBreak/>
              <w:t>164</w:t>
            </w:r>
          </w:p>
        </w:tc>
        <w:tc>
          <w:tcPr>
            <w:tcW w:w="4254" w:type="dxa"/>
            <w:noWrap/>
            <w:hideMark/>
          </w:tcPr>
          <w:p w14:paraId="5B24213F" w14:textId="44C1F9A0" w:rsidR="00FE12E0" w:rsidRPr="00460E1F" w:rsidRDefault="00C84A8E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141C5D3C" w14:textId="77777777" w:rsidR="00FE12E0" w:rsidRPr="00460E1F" w:rsidRDefault="00FE12E0" w:rsidP="00FE12E0">
            <w:r w:rsidRPr="00460E1F">
              <w:rPr>
                <w:rFonts w:hint="eastAsia"/>
              </w:rPr>
              <w:t>arr[hg19] 11p11.2p11.12(48,520,423-50,589,224)x4</w:t>
            </w:r>
          </w:p>
        </w:tc>
        <w:tc>
          <w:tcPr>
            <w:tcW w:w="1295" w:type="dxa"/>
            <w:noWrap/>
            <w:hideMark/>
          </w:tcPr>
          <w:p w14:paraId="1F317721" w14:textId="64258EF7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07F75299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5B9FDC6D" w14:textId="77777777" w:rsidR="00FE12E0" w:rsidRPr="00460E1F" w:rsidRDefault="00FE12E0" w:rsidP="00FE12E0">
            <w:r w:rsidRPr="00460E1F">
              <w:rPr>
                <w:rFonts w:hint="eastAsia"/>
              </w:rPr>
              <w:t>167</w:t>
            </w:r>
          </w:p>
        </w:tc>
        <w:tc>
          <w:tcPr>
            <w:tcW w:w="4254" w:type="dxa"/>
            <w:noWrap/>
            <w:hideMark/>
          </w:tcPr>
          <w:p w14:paraId="1ED82674" w14:textId="6ED8A2E9" w:rsidR="00FE12E0" w:rsidRPr="00460E1F" w:rsidRDefault="00C84A8E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6547F659" w14:textId="44881DD9" w:rsidR="00FE12E0" w:rsidRPr="00460E1F" w:rsidRDefault="00627285" w:rsidP="00FE12E0">
            <w:r w:rsidRPr="00460E1F">
              <w:rPr>
                <w:rFonts w:hint="eastAsia"/>
              </w:rPr>
              <w:t>arr(21)X3</w:t>
            </w:r>
          </w:p>
        </w:tc>
        <w:tc>
          <w:tcPr>
            <w:tcW w:w="1295" w:type="dxa"/>
            <w:noWrap/>
            <w:hideMark/>
          </w:tcPr>
          <w:p w14:paraId="14C295BE" w14:textId="338275A1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42627A3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6287061" w14:textId="77777777" w:rsidR="00FE12E0" w:rsidRPr="00460E1F" w:rsidRDefault="00FE12E0" w:rsidP="00FE12E0">
            <w:r w:rsidRPr="00460E1F">
              <w:rPr>
                <w:rFonts w:hint="eastAsia"/>
              </w:rPr>
              <w:t>168</w:t>
            </w:r>
          </w:p>
        </w:tc>
        <w:tc>
          <w:tcPr>
            <w:tcW w:w="4254" w:type="dxa"/>
            <w:noWrap/>
            <w:hideMark/>
          </w:tcPr>
          <w:p w14:paraId="486C06F0" w14:textId="28E16FE0" w:rsidR="00FE12E0" w:rsidRPr="00460E1F" w:rsidRDefault="00C84A8E" w:rsidP="00FE12E0">
            <w:r w:rsidRPr="00460E1F">
              <w:rPr>
                <w:rFonts w:hint="eastAsia"/>
              </w:rPr>
              <w:t>V</w:t>
            </w:r>
            <w:r w:rsidRPr="00460E1F">
              <w:t>SD, pericardial effusion, fetal edema</w:t>
            </w:r>
          </w:p>
        </w:tc>
        <w:tc>
          <w:tcPr>
            <w:tcW w:w="7270" w:type="dxa"/>
            <w:noWrap/>
            <w:hideMark/>
          </w:tcPr>
          <w:p w14:paraId="73530CE3" w14:textId="77777777" w:rsidR="00FE12E0" w:rsidRPr="00460E1F" w:rsidRDefault="00FE12E0" w:rsidP="00FE12E0">
            <w:r w:rsidRPr="00460E1F">
              <w:rPr>
                <w:rFonts w:hint="eastAsia"/>
              </w:rPr>
              <w:t>arr(18)X3</w:t>
            </w:r>
          </w:p>
        </w:tc>
        <w:tc>
          <w:tcPr>
            <w:tcW w:w="1295" w:type="dxa"/>
            <w:noWrap/>
            <w:hideMark/>
          </w:tcPr>
          <w:p w14:paraId="5422494A" w14:textId="018CF607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15AC7BAA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56F7841E" w14:textId="77777777" w:rsidR="00FE12E0" w:rsidRPr="00460E1F" w:rsidRDefault="00FE12E0" w:rsidP="00FE12E0">
            <w:r w:rsidRPr="00460E1F">
              <w:rPr>
                <w:rFonts w:hint="eastAsia"/>
              </w:rPr>
              <w:t>172</w:t>
            </w:r>
          </w:p>
        </w:tc>
        <w:tc>
          <w:tcPr>
            <w:tcW w:w="4254" w:type="dxa"/>
            <w:noWrap/>
            <w:hideMark/>
          </w:tcPr>
          <w:p w14:paraId="70946191" w14:textId="5F3F8190" w:rsidR="00FE12E0" w:rsidRPr="00460E1F" w:rsidRDefault="00C84A8E" w:rsidP="00FE12E0">
            <w:r w:rsidRPr="00460E1F">
              <w:rPr>
                <w:rFonts w:hint="eastAsia"/>
              </w:rPr>
              <w:t>V</w:t>
            </w:r>
            <w:r w:rsidRPr="00460E1F">
              <w:t>SD, dysplasia of the right heart</w:t>
            </w:r>
          </w:p>
        </w:tc>
        <w:tc>
          <w:tcPr>
            <w:tcW w:w="7270" w:type="dxa"/>
            <w:noWrap/>
            <w:hideMark/>
          </w:tcPr>
          <w:p w14:paraId="076FDC62" w14:textId="77777777" w:rsidR="00FE12E0" w:rsidRPr="00460E1F" w:rsidRDefault="00FE12E0" w:rsidP="00FE12E0">
            <w:r w:rsidRPr="00460E1F">
              <w:rPr>
                <w:rFonts w:hint="eastAsia"/>
              </w:rPr>
              <w:t>arr[hg19] 11p15.5p15.4(2,649,849-2,892,546)x3</w:t>
            </w:r>
          </w:p>
        </w:tc>
        <w:tc>
          <w:tcPr>
            <w:tcW w:w="1295" w:type="dxa"/>
            <w:noWrap/>
            <w:hideMark/>
          </w:tcPr>
          <w:p w14:paraId="696653DF" w14:textId="7CA46809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61A50B15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1510E095" w14:textId="77777777" w:rsidR="00FE12E0" w:rsidRPr="00460E1F" w:rsidRDefault="00FE12E0" w:rsidP="00FE12E0">
            <w:r w:rsidRPr="00460E1F">
              <w:rPr>
                <w:rFonts w:hint="eastAsia"/>
              </w:rPr>
              <w:t>174</w:t>
            </w:r>
          </w:p>
        </w:tc>
        <w:tc>
          <w:tcPr>
            <w:tcW w:w="4254" w:type="dxa"/>
            <w:noWrap/>
            <w:hideMark/>
          </w:tcPr>
          <w:p w14:paraId="438473F8" w14:textId="660B30F8" w:rsidR="00FE12E0" w:rsidRPr="00460E1F" w:rsidRDefault="00C84A8E" w:rsidP="00FE12E0">
            <w:r w:rsidRPr="00460E1F">
              <w:rPr>
                <w:rFonts w:hint="eastAsia"/>
              </w:rPr>
              <w:t>V</w:t>
            </w:r>
            <w:r w:rsidRPr="00460E1F">
              <w:t>SD, right aortic arch</w:t>
            </w:r>
          </w:p>
        </w:tc>
        <w:tc>
          <w:tcPr>
            <w:tcW w:w="7270" w:type="dxa"/>
            <w:noWrap/>
            <w:hideMark/>
          </w:tcPr>
          <w:p w14:paraId="4B61C1A4" w14:textId="77777777" w:rsidR="00FE12E0" w:rsidRPr="00460E1F" w:rsidRDefault="00FE12E0" w:rsidP="00FE12E0">
            <w:r w:rsidRPr="00460E1F">
              <w:rPr>
                <w:rFonts w:hint="eastAsia"/>
              </w:rPr>
              <w:t>arr[hg19] 22q11.21(20,921,342-21,459,713)x1</w:t>
            </w:r>
          </w:p>
        </w:tc>
        <w:tc>
          <w:tcPr>
            <w:tcW w:w="1295" w:type="dxa"/>
            <w:noWrap/>
            <w:hideMark/>
          </w:tcPr>
          <w:p w14:paraId="004E9489" w14:textId="1CFCB951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12B9F87B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13A71121" w14:textId="77777777" w:rsidR="00FE12E0" w:rsidRPr="00460E1F" w:rsidRDefault="00FE12E0" w:rsidP="00FE12E0">
            <w:r w:rsidRPr="00460E1F">
              <w:rPr>
                <w:rFonts w:hint="eastAsia"/>
              </w:rPr>
              <w:t>175</w:t>
            </w:r>
          </w:p>
        </w:tc>
        <w:tc>
          <w:tcPr>
            <w:tcW w:w="4254" w:type="dxa"/>
            <w:noWrap/>
            <w:hideMark/>
          </w:tcPr>
          <w:p w14:paraId="0B48E174" w14:textId="7F24EAE6" w:rsidR="00FE12E0" w:rsidRPr="00460E1F" w:rsidRDefault="00C84A8E" w:rsidP="00FE12E0">
            <w:r w:rsidRPr="00460E1F">
              <w:rPr>
                <w:rFonts w:hint="eastAsia"/>
              </w:rPr>
              <w:t>V</w:t>
            </w:r>
            <w:r w:rsidRPr="00460E1F">
              <w:t>SD, dextrocardia</w:t>
            </w:r>
          </w:p>
        </w:tc>
        <w:tc>
          <w:tcPr>
            <w:tcW w:w="7270" w:type="dxa"/>
            <w:noWrap/>
            <w:hideMark/>
          </w:tcPr>
          <w:p w14:paraId="05FDD70A" w14:textId="77777777" w:rsidR="00FE12E0" w:rsidRPr="00460E1F" w:rsidRDefault="00FE12E0" w:rsidP="00FE12E0">
            <w:r w:rsidRPr="00460E1F">
              <w:rPr>
                <w:rFonts w:hint="eastAsia"/>
              </w:rPr>
              <w:t>arr[hg19] 1p36.21p36.12(16,105,084-22,493,485)x1</w:t>
            </w:r>
          </w:p>
        </w:tc>
        <w:tc>
          <w:tcPr>
            <w:tcW w:w="1295" w:type="dxa"/>
            <w:noWrap/>
            <w:hideMark/>
          </w:tcPr>
          <w:p w14:paraId="762F6170" w14:textId="04906557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155E10D5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037E44A7" w14:textId="77777777" w:rsidR="00FE12E0" w:rsidRPr="00460E1F" w:rsidRDefault="00FE12E0" w:rsidP="00FE12E0">
            <w:r w:rsidRPr="00460E1F">
              <w:rPr>
                <w:rFonts w:hint="eastAsia"/>
              </w:rPr>
              <w:t>179</w:t>
            </w:r>
          </w:p>
        </w:tc>
        <w:tc>
          <w:tcPr>
            <w:tcW w:w="4254" w:type="dxa"/>
            <w:noWrap/>
            <w:hideMark/>
          </w:tcPr>
          <w:p w14:paraId="1E1C7677" w14:textId="54C655BE" w:rsidR="00FE12E0" w:rsidRPr="00460E1F" w:rsidRDefault="00792F98" w:rsidP="00FE12E0">
            <w:r w:rsidRPr="00460E1F">
              <w:rPr>
                <w:rFonts w:hint="eastAsia"/>
              </w:rPr>
              <w:t>V</w:t>
            </w:r>
            <w:r w:rsidRPr="00460E1F">
              <w:t xml:space="preserve">SD, hydrocephalus, </w:t>
            </w:r>
            <w:r w:rsidR="007E0800" w:rsidRPr="00460E1F">
              <w:t>c</w:t>
            </w:r>
            <w:r w:rsidRPr="00460E1F">
              <w:t>horoid cyst</w:t>
            </w:r>
          </w:p>
        </w:tc>
        <w:tc>
          <w:tcPr>
            <w:tcW w:w="7270" w:type="dxa"/>
            <w:noWrap/>
            <w:hideMark/>
          </w:tcPr>
          <w:p w14:paraId="44F964C2" w14:textId="77777777" w:rsidR="00FE12E0" w:rsidRPr="00460E1F" w:rsidRDefault="00FE12E0" w:rsidP="00FE12E0">
            <w:r w:rsidRPr="00460E1F">
              <w:rPr>
                <w:rFonts w:hint="eastAsia"/>
              </w:rPr>
              <w:t>arr(18)X3</w:t>
            </w:r>
          </w:p>
        </w:tc>
        <w:tc>
          <w:tcPr>
            <w:tcW w:w="1295" w:type="dxa"/>
            <w:noWrap/>
            <w:hideMark/>
          </w:tcPr>
          <w:p w14:paraId="2E9B42CA" w14:textId="4ECCDFCB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30FFE541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54B87FDD" w14:textId="77777777" w:rsidR="00FE12E0" w:rsidRPr="00460E1F" w:rsidRDefault="00FE12E0" w:rsidP="00FE12E0">
            <w:r w:rsidRPr="00460E1F">
              <w:rPr>
                <w:rFonts w:hint="eastAsia"/>
              </w:rPr>
              <w:t>182</w:t>
            </w:r>
          </w:p>
        </w:tc>
        <w:tc>
          <w:tcPr>
            <w:tcW w:w="4254" w:type="dxa"/>
            <w:noWrap/>
            <w:hideMark/>
          </w:tcPr>
          <w:p w14:paraId="450E1BE0" w14:textId="16518904" w:rsidR="00FE12E0" w:rsidRPr="00460E1F" w:rsidRDefault="00DE0A1C" w:rsidP="00FE12E0">
            <w:r w:rsidRPr="00460E1F">
              <w:rPr>
                <w:rFonts w:hint="eastAsia"/>
              </w:rPr>
              <w:t>V</w:t>
            </w:r>
            <w:r w:rsidRPr="00460E1F">
              <w:t>SD, interrupted aortic arch</w:t>
            </w:r>
          </w:p>
        </w:tc>
        <w:tc>
          <w:tcPr>
            <w:tcW w:w="7270" w:type="dxa"/>
            <w:noWrap/>
            <w:hideMark/>
          </w:tcPr>
          <w:p w14:paraId="49502B01" w14:textId="77777777" w:rsidR="00FE12E0" w:rsidRPr="00460E1F" w:rsidRDefault="00FE12E0" w:rsidP="00FE12E0">
            <w:r w:rsidRPr="00460E1F">
              <w:rPr>
                <w:rFonts w:hint="eastAsia"/>
              </w:rPr>
              <w:t>arr[hg19] 22q11.21(18,648,855-21,800,471)x1</w:t>
            </w:r>
          </w:p>
        </w:tc>
        <w:tc>
          <w:tcPr>
            <w:tcW w:w="1295" w:type="dxa"/>
            <w:noWrap/>
            <w:hideMark/>
          </w:tcPr>
          <w:p w14:paraId="238E9BE8" w14:textId="6899FD03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048DCD8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640ABD83" w14:textId="77777777" w:rsidR="00FE12E0" w:rsidRPr="00460E1F" w:rsidRDefault="00FE12E0" w:rsidP="00FE12E0">
            <w:r w:rsidRPr="00460E1F">
              <w:rPr>
                <w:rFonts w:hint="eastAsia"/>
              </w:rPr>
              <w:t>187</w:t>
            </w:r>
          </w:p>
        </w:tc>
        <w:tc>
          <w:tcPr>
            <w:tcW w:w="4254" w:type="dxa"/>
            <w:noWrap/>
            <w:hideMark/>
          </w:tcPr>
          <w:p w14:paraId="0B152EB3" w14:textId="053C4016" w:rsidR="00FE12E0" w:rsidRPr="00460E1F" w:rsidRDefault="00DE0A1C" w:rsidP="00FE12E0">
            <w:r w:rsidRPr="00460E1F">
              <w:t xml:space="preserve">VSD, coarctation of aorta, hypoplasia of the left heart </w:t>
            </w:r>
          </w:p>
        </w:tc>
        <w:tc>
          <w:tcPr>
            <w:tcW w:w="7270" w:type="dxa"/>
            <w:noWrap/>
            <w:hideMark/>
          </w:tcPr>
          <w:p w14:paraId="46AD2FEA" w14:textId="06ED500E" w:rsidR="00FE12E0" w:rsidRPr="00460E1F" w:rsidRDefault="00627285" w:rsidP="00FE12E0">
            <w:r w:rsidRPr="00460E1F">
              <w:rPr>
                <w:rFonts w:hint="eastAsia"/>
              </w:rPr>
              <w:t>arr(21)X3</w:t>
            </w:r>
          </w:p>
        </w:tc>
        <w:tc>
          <w:tcPr>
            <w:tcW w:w="1295" w:type="dxa"/>
            <w:noWrap/>
            <w:hideMark/>
          </w:tcPr>
          <w:p w14:paraId="7D140842" w14:textId="005BEAD4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49A94F46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F129021" w14:textId="77777777" w:rsidR="00FE12E0" w:rsidRPr="00460E1F" w:rsidRDefault="00FE12E0" w:rsidP="00FE12E0">
            <w:r w:rsidRPr="00460E1F">
              <w:rPr>
                <w:rFonts w:hint="eastAsia"/>
              </w:rPr>
              <w:t>192</w:t>
            </w:r>
          </w:p>
        </w:tc>
        <w:tc>
          <w:tcPr>
            <w:tcW w:w="4254" w:type="dxa"/>
            <w:noWrap/>
            <w:hideMark/>
          </w:tcPr>
          <w:p w14:paraId="163024E6" w14:textId="4266CBDB" w:rsidR="00FE12E0" w:rsidRPr="00460E1F" w:rsidRDefault="00DE0A1C" w:rsidP="00FE12E0">
            <w:r w:rsidRPr="00460E1F">
              <w:rPr>
                <w:rFonts w:hint="eastAsia"/>
              </w:rPr>
              <w:t>T</w:t>
            </w:r>
            <w:r w:rsidRPr="00460E1F">
              <w:t>etralogy of Fallot</w:t>
            </w:r>
          </w:p>
        </w:tc>
        <w:tc>
          <w:tcPr>
            <w:tcW w:w="7270" w:type="dxa"/>
            <w:noWrap/>
            <w:hideMark/>
          </w:tcPr>
          <w:p w14:paraId="5004360A" w14:textId="77777777" w:rsidR="00FE12E0" w:rsidRPr="00460E1F" w:rsidRDefault="00FE12E0" w:rsidP="00FE12E0">
            <w:r w:rsidRPr="00460E1F">
              <w:rPr>
                <w:rFonts w:hint="eastAsia"/>
              </w:rPr>
              <w:t>22q11.21(18,648,855-21,800,471)x1</w:t>
            </w:r>
          </w:p>
        </w:tc>
        <w:tc>
          <w:tcPr>
            <w:tcW w:w="1295" w:type="dxa"/>
            <w:noWrap/>
            <w:hideMark/>
          </w:tcPr>
          <w:p w14:paraId="4C99F719" w14:textId="4F2EF7FF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44AA2C55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7F531E6C" w14:textId="77777777" w:rsidR="00FE12E0" w:rsidRPr="00460E1F" w:rsidRDefault="00FE12E0" w:rsidP="00FE12E0">
            <w:r w:rsidRPr="00460E1F">
              <w:rPr>
                <w:rFonts w:hint="eastAsia"/>
              </w:rPr>
              <w:t>193</w:t>
            </w:r>
          </w:p>
        </w:tc>
        <w:tc>
          <w:tcPr>
            <w:tcW w:w="4254" w:type="dxa"/>
            <w:noWrap/>
            <w:hideMark/>
          </w:tcPr>
          <w:p w14:paraId="32C307F3" w14:textId="4DA51A65" w:rsidR="00FE12E0" w:rsidRPr="00460E1F" w:rsidRDefault="00DE0A1C" w:rsidP="00FE12E0">
            <w:r w:rsidRPr="00460E1F">
              <w:t>VSD, persistent truncus arteriosus</w:t>
            </w:r>
          </w:p>
        </w:tc>
        <w:tc>
          <w:tcPr>
            <w:tcW w:w="7270" w:type="dxa"/>
            <w:noWrap/>
            <w:hideMark/>
          </w:tcPr>
          <w:p w14:paraId="7F14D2B6" w14:textId="77777777" w:rsidR="00FE12E0" w:rsidRPr="00460E1F" w:rsidRDefault="00FE12E0" w:rsidP="00FE12E0">
            <w:r w:rsidRPr="00460E1F">
              <w:rPr>
                <w:rFonts w:hint="eastAsia"/>
              </w:rPr>
              <w:t xml:space="preserve">arr(18)X3 </w:t>
            </w:r>
          </w:p>
        </w:tc>
        <w:tc>
          <w:tcPr>
            <w:tcW w:w="1295" w:type="dxa"/>
            <w:noWrap/>
            <w:hideMark/>
          </w:tcPr>
          <w:p w14:paraId="5CE47D5C" w14:textId="33608C52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334C5EFD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F7380A9" w14:textId="77777777" w:rsidR="00FE12E0" w:rsidRPr="00460E1F" w:rsidRDefault="00FE12E0" w:rsidP="00FE12E0">
            <w:r w:rsidRPr="00460E1F">
              <w:rPr>
                <w:rFonts w:hint="eastAsia"/>
              </w:rPr>
              <w:t>197</w:t>
            </w:r>
          </w:p>
        </w:tc>
        <w:tc>
          <w:tcPr>
            <w:tcW w:w="4254" w:type="dxa"/>
            <w:noWrap/>
            <w:hideMark/>
          </w:tcPr>
          <w:p w14:paraId="1D1BADB0" w14:textId="67D617CA" w:rsidR="00FE12E0" w:rsidRPr="00460E1F" w:rsidRDefault="00DE0A1C" w:rsidP="00FE12E0">
            <w:r w:rsidRPr="00460E1F">
              <w:t>VSD, persistent truncus arteriosus</w:t>
            </w:r>
          </w:p>
        </w:tc>
        <w:tc>
          <w:tcPr>
            <w:tcW w:w="7270" w:type="dxa"/>
            <w:noWrap/>
            <w:hideMark/>
          </w:tcPr>
          <w:p w14:paraId="49E2E7B1" w14:textId="77777777" w:rsidR="00FE12E0" w:rsidRPr="00460E1F" w:rsidRDefault="00FE12E0" w:rsidP="00FE12E0">
            <w:r w:rsidRPr="00460E1F">
              <w:rPr>
                <w:rFonts w:hint="eastAsia"/>
              </w:rPr>
              <w:t>arr[hg19] 1q44(247,541,412-248,058,661)x3</w:t>
            </w:r>
          </w:p>
        </w:tc>
        <w:tc>
          <w:tcPr>
            <w:tcW w:w="1295" w:type="dxa"/>
            <w:noWrap/>
            <w:hideMark/>
          </w:tcPr>
          <w:p w14:paraId="20DF5854" w14:textId="271389C8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26A6B9F3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13E4ECE6" w14:textId="77777777" w:rsidR="00FE12E0" w:rsidRPr="00460E1F" w:rsidRDefault="00FE12E0" w:rsidP="00FE12E0">
            <w:r w:rsidRPr="00460E1F">
              <w:rPr>
                <w:rFonts w:hint="eastAsia"/>
              </w:rPr>
              <w:t>198</w:t>
            </w:r>
          </w:p>
        </w:tc>
        <w:tc>
          <w:tcPr>
            <w:tcW w:w="4254" w:type="dxa"/>
            <w:noWrap/>
            <w:hideMark/>
          </w:tcPr>
          <w:p w14:paraId="5060F6FD" w14:textId="4B91816C" w:rsidR="00FE12E0" w:rsidRPr="00460E1F" w:rsidRDefault="00DE0A1C" w:rsidP="00FE12E0">
            <w:r w:rsidRPr="00460E1F">
              <w:t>VSD, transposition of the great arteries</w:t>
            </w:r>
          </w:p>
        </w:tc>
        <w:tc>
          <w:tcPr>
            <w:tcW w:w="7270" w:type="dxa"/>
            <w:noWrap/>
            <w:hideMark/>
          </w:tcPr>
          <w:p w14:paraId="32F03408" w14:textId="77777777" w:rsidR="00FE12E0" w:rsidRPr="00460E1F" w:rsidRDefault="00FE12E0" w:rsidP="00FE12E0">
            <w:r w:rsidRPr="00460E1F">
              <w:rPr>
                <w:rFonts w:hint="eastAsia"/>
              </w:rPr>
              <w:t>arr[hg19] 16p13.11(15,325,072-16,282,869)x3</w:t>
            </w:r>
          </w:p>
        </w:tc>
        <w:tc>
          <w:tcPr>
            <w:tcW w:w="1295" w:type="dxa"/>
            <w:noWrap/>
            <w:hideMark/>
          </w:tcPr>
          <w:p w14:paraId="4408F4DE" w14:textId="737065D5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4CFE0365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653855D3" w14:textId="77777777" w:rsidR="00FE12E0" w:rsidRPr="00460E1F" w:rsidRDefault="00FE12E0" w:rsidP="00FE12E0">
            <w:r w:rsidRPr="00460E1F">
              <w:rPr>
                <w:rFonts w:hint="eastAsia"/>
              </w:rPr>
              <w:t>202</w:t>
            </w:r>
          </w:p>
        </w:tc>
        <w:tc>
          <w:tcPr>
            <w:tcW w:w="4254" w:type="dxa"/>
            <w:noWrap/>
            <w:hideMark/>
          </w:tcPr>
          <w:p w14:paraId="3D41627C" w14:textId="70CB1FA4" w:rsidR="00FE12E0" w:rsidRPr="00460E1F" w:rsidRDefault="00DE0A1C" w:rsidP="00FE12E0">
            <w:r w:rsidRPr="00460E1F">
              <w:t>VSD, coarctation of aorta</w:t>
            </w:r>
          </w:p>
        </w:tc>
        <w:tc>
          <w:tcPr>
            <w:tcW w:w="7270" w:type="dxa"/>
            <w:noWrap/>
            <w:hideMark/>
          </w:tcPr>
          <w:p w14:paraId="106BF8EE" w14:textId="77777777" w:rsidR="00FE12E0" w:rsidRPr="00460E1F" w:rsidRDefault="00FE12E0" w:rsidP="00FE12E0">
            <w:r w:rsidRPr="00460E1F">
              <w:rPr>
                <w:rFonts w:hint="eastAsia"/>
              </w:rPr>
              <w:t>arr(18)X3</w:t>
            </w:r>
          </w:p>
        </w:tc>
        <w:tc>
          <w:tcPr>
            <w:tcW w:w="1295" w:type="dxa"/>
            <w:noWrap/>
            <w:hideMark/>
          </w:tcPr>
          <w:p w14:paraId="193979B0" w14:textId="1EBC4B27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62001467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7D504D8" w14:textId="77777777" w:rsidR="00FE12E0" w:rsidRPr="00460E1F" w:rsidRDefault="00FE12E0" w:rsidP="00FE12E0">
            <w:r w:rsidRPr="00460E1F">
              <w:rPr>
                <w:rFonts w:hint="eastAsia"/>
              </w:rPr>
              <w:t>203</w:t>
            </w:r>
          </w:p>
        </w:tc>
        <w:tc>
          <w:tcPr>
            <w:tcW w:w="4254" w:type="dxa"/>
            <w:noWrap/>
            <w:hideMark/>
          </w:tcPr>
          <w:p w14:paraId="5227B36D" w14:textId="0E68AC26" w:rsidR="00FE12E0" w:rsidRPr="00460E1F" w:rsidRDefault="00DE0A1C" w:rsidP="00FE12E0">
            <w:r w:rsidRPr="00460E1F">
              <w:t>VSD, transposition of the great arteries</w:t>
            </w:r>
          </w:p>
        </w:tc>
        <w:tc>
          <w:tcPr>
            <w:tcW w:w="7270" w:type="dxa"/>
            <w:noWrap/>
            <w:hideMark/>
          </w:tcPr>
          <w:p w14:paraId="581B3815" w14:textId="77777777" w:rsidR="00FE12E0" w:rsidRPr="00460E1F" w:rsidRDefault="00FE12E0" w:rsidP="00FE12E0">
            <w:r w:rsidRPr="00460E1F">
              <w:rPr>
                <w:rFonts w:hint="eastAsia"/>
              </w:rPr>
              <w:t>arr[hg19] 5p13.2(36,960,017-37,613,158)x3</w:t>
            </w:r>
          </w:p>
        </w:tc>
        <w:tc>
          <w:tcPr>
            <w:tcW w:w="1295" w:type="dxa"/>
            <w:noWrap/>
            <w:hideMark/>
          </w:tcPr>
          <w:p w14:paraId="27437584" w14:textId="43A9C573" w:rsidR="00FE12E0" w:rsidRPr="00460E1F" w:rsidRDefault="00942BAE" w:rsidP="00FE12E0">
            <w:r w:rsidRPr="00460E1F">
              <w:rPr>
                <w:rFonts w:hint="eastAsia"/>
              </w:rPr>
              <w:t>V</w:t>
            </w:r>
            <w:r w:rsidRPr="00460E1F">
              <w:t>US</w:t>
            </w:r>
          </w:p>
        </w:tc>
      </w:tr>
      <w:tr w:rsidR="00460E1F" w:rsidRPr="00460E1F" w14:paraId="155110E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381BB040" w14:textId="77777777" w:rsidR="00FE12E0" w:rsidRPr="00460E1F" w:rsidRDefault="00FE12E0" w:rsidP="00FE12E0">
            <w:r w:rsidRPr="00460E1F">
              <w:rPr>
                <w:rFonts w:hint="eastAsia"/>
              </w:rPr>
              <w:t>205</w:t>
            </w:r>
          </w:p>
        </w:tc>
        <w:tc>
          <w:tcPr>
            <w:tcW w:w="4254" w:type="dxa"/>
            <w:noWrap/>
            <w:hideMark/>
          </w:tcPr>
          <w:p w14:paraId="19455242" w14:textId="5D7D61D0" w:rsidR="00FE12E0" w:rsidRPr="00460E1F" w:rsidRDefault="00DE0A1C" w:rsidP="00FE12E0">
            <w:r w:rsidRPr="00460E1F">
              <w:t>VSD, persistent truncus arteriosus</w:t>
            </w:r>
          </w:p>
        </w:tc>
        <w:tc>
          <w:tcPr>
            <w:tcW w:w="7270" w:type="dxa"/>
            <w:noWrap/>
            <w:hideMark/>
          </w:tcPr>
          <w:p w14:paraId="13715AA3" w14:textId="77777777" w:rsidR="00FE12E0" w:rsidRPr="00460E1F" w:rsidRDefault="00FE12E0" w:rsidP="00FE12E0">
            <w:r w:rsidRPr="00460E1F">
              <w:rPr>
                <w:rFonts w:hint="eastAsia"/>
              </w:rPr>
              <w:t>arr(21)X3</w:t>
            </w:r>
          </w:p>
        </w:tc>
        <w:tc>
          <w:tcPr>
            <w:tcW w:w="1295" w:type="dxa"/>
            <w:noWrap/>
            <w:hideMark/>
          </w:tcPr>
          <w:p w14:paraId="7EAEDC94" w14:textId="5EFDF7C9" w:rsidR="00FE12E0" w:rsidRPr="00460E1F" w:rsidRDefault="00942BAE" w:rsidP="00FE12E0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1BFF2EA9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62024090" w14:textId="77777777" w:rsidR="00DE0A1C" w:rsidRPr="00460E1F" w:rsidRDefault="00DE0A1C" w:rsidP="00DE0A1C">
            <w:r w:rsidRPr="00460E1F">
              <w:rPr>
                <w:rFonts w:hint="eastAsia"/>
              </w:rPr>
              <w:t>206</w:t>
            </w:r>
          </w:p>
        </w:tc>
        <w:tc>
          <w:tcPr>
            <w:tcW w:w="4254" w:type="dxa"/>
            <w:noWrap/>
            <w:hideMark/>
          </w:tcPr>
          <w:p w14:paraId="0B73BB91" w14:textId="791719F1" w:rsidR="00DE0A1C" w:rsidRPr="00460E1F" w:rsidRDefault="00DE0A1C" w:rsidP="00DE0A1C">
            <w:r w:rsidRPr="00460E1F">
              <w:rPr>
                <w:rFonts w:hint="eastAsia"/>
              </w:rPr>
              <w:t>V</w:t>
            </w:r>
            <w:r w:rsidRPr="00460E1F">
              <w:t>SD, dysplasia of the right heart</w:t>
            </w:r>
          </w:p>
        </w:tc>
        <w:tc>
          <w:tcPr>
            <w:tcW w:w="7270" w:type="dxa"/>
            <w:noWrap/>
            <w:hideMark/>
          </w:tcPr>
          <w:p w14:paraId="71EF68B0" w14:textId="610986D5" w:rsidR="00DE0A1C" w:rsidRPr="00460E1F" w:rsidRDefault="00DE0A1C" w:rsidP="00DE0A1C">
            <w:r w:rsidRPr="00460E1F">
              <w:rPr>
                <w:rFonts w:hint="eastAsia"/>
              </w:rPr>
              <w:t>arr(21)X3</w:t>
            </w:r>
          </w:p>
        </w:tc>
        <w:tc>
          <w:tcPr>
            <w:tcW w:w="1295" w:type="dxa"/>
            <w:noWrap/>
            <w:hideMark/>
          </w:tcPr>
          <w:p w14:paraId="08901EED" w14:textId="3B80AC62" w:rsidR="00DE0A1C" w:rsidRPr="00460E1F" w:rsidRDefault="00942BAE" w:rsidP="00DE0A1C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0A3FE0C4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27ADC497" w14:textId="77777777" w:rsidR="00DE0A1C" w:rsidRPr="00460E1F" w:rsidRDefault="00DE0A1C" w:rsidP="00DE0A1C">
            <w:r w:rsidRPr="00460E1F">
              <w:rPr>
                <w:rFonts w:hint="eastAsia"/>
              </w:rPr>
              <w:t>208</w:t>
            </w:r>
          </w:p>
        </w:tc>
        <w:tc>
          <w:tcPr>
            <w:tcW w:w="4254" w:type="dxa"/>
            <w:noWrap/>
            <w:hideMark/>
          </w:tcPr>
          <w:p w14:paraId="505B9B5D" w14:textId="508C3715" w:rsidR="00DE0A1C" w:rsidRPr="00460E1F" w:rsidRDefault="000A0CDB" w:rsidP="00DE0A1C">
            <w:r w:rsidRPr="00460E1F">
              <w:t>VSD, coarctation of aorta</w:t>
            </w:r>
            <w:r w:rsidR="00BE42B6" w:rsidRPr="00460E1F">
              <w:t>, cleft lip</w:t>
            </w:r>
          </w:p>
        </w:tc>
        <w:tc>
          <w:tcPr>
            <w:tcW w:w="7270" w:type="dxa"/>
            <w:noWrap/>
            <w:hideMark/>
          </w:tcPr>
          <w:p w14:paraId="656415B3" w14:textId="10900379" w:rsidR="00DE0A1C" w:rsidRPr="00460E1F" w:rsidRDefault="00A26F0C" w:rsidP="00DE0A1C">
            <w:r w:rsidRPr="00460E1F">
              <w:rPr>
                <w:rFonts w:hint="eastAsia"/>
              </w:rPr>
              <w:t>arr(</w:t>
            </w:r>
            <w:r w:rsidRPr="00460E1F">
              <w:t>13</w:t>
            </w:r>
            <w:r w:rsidRPr="00460E1F">
              <w:rPr>
                <w:rFonts w:hint="eastAsia"/>
              </w:rPr>
              <w:t>)X3</w:t>
            </w:r>
          </w:p>
        </w:tc>
        <w:tc>
          <w:tcPr>
            <w:tcW w:w="1295" w:type="dxa"/>
            <w:noWrap/>
            <w:hideMark/>
          </w:tcPr>
          <w:p w14:paraId="4BA168D7" w14:textId="14F357AD" w:rsidR="00DE0A1C" w:rsidRPr="00460E1F" w:rsidRDefault="00942BAE" w:rsidP="00DE0A1C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0F5C3A88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4F9E7ED1" w14:textId="77777777" w:rsidR="00DE0A1C" w:rsidRPr="00460E1F" w:rsidRDefault="00DE0A1C" w:rsidP="00DE0A1C">
            <w:r w:rsidRPr="00460E1F">
              <w:rPr>
                <w:rFonts w:hint="eastAsia"/>
              </w:rPr>
              <w:t>210</w:t>
            </w:r>
          </w:p>
        </w:tc>
        <w:tc>
          <w:tcPr>
            <w:tcW w:w="4254" w:type="dxa"/>
            <w:noWrap/>
            <w:hideMark/>
          </w:tcPr>
          <w:p w14:paraId="0E73F9EF" w14:textId="6C27E745" w:rsidR="00DE0A1C" w:rsidRPr="00460E1F" w:rsidRDefault="007672C0" w:rsidP="00DE0A1C">
            <w:r w:rsidRPr="00460E1F">
              <w:rPr>
                <w:rFonts w:hint="eastAsia"/>
              </w:rPr>
              <w:t>V</w:t>
            </w:r>
            <w:r w:rsidRPr="00460E1F">
              <w:t>SD</w:t>
            </w:r>
          </w:p>
        </w:tc>
        <w:tc>
          <w:tcPr>
            <w:tcW w:w="7270" w:type="dxa"/>
            <w:noWrap/>
            <w:hideMark/>
          </w:tcPr>
          <w:p w14:paraId="12480FC8" w14:textId="383A35F4" w:rsidR="00DE0A1C" w:rsidRPr="00460E1F" w:rsidRDefault="00DE0A1C" w:rsidP="00DE0A1C">
            <w:r w:rsidRPr="00460E1F">
              <w:rPr>
                <w:rFonts w:hint="eastAsia"/>
              </w:rPr>
              <w:t>arr(X)X1</w:t>
            </w:r>
          </w:p>
        </w:tc>
        <w:tc>
          <w:tcPr>
            <w:tcW w:w="1295" w:type="dxa"/>
            <w:noWrap/>
            <w:hideMark/>
          </w:tcPr>
          <w:p w14:paraId="719229D8" w14:textId="36C4357B" w:rsidR="00DE0A1C" w:rsidRPr="00460E1F" w:rsidRDefault="00942BAE" w:rsidP="00DE0A1C">
            <w:r w:rsidRPr="00460E1F">
              <w:rPr>
                <w:rFonts w:hint="eastAsia"/>
              </w:rPr>
              <w:t>P</w:t>
            </w:r>
          </w:p>
        </w:tc>
      </w:tr>
      <w:tr w:rsidR="00460E1F" w:rsidRPr="00460E1F" w14:paraId="0845E007" w14:textId="77777777" w:rsidTr="00460E1F">
        <w:trPr>
          <w:trHeight w:val="255"/>
        </w:trPr>
        <w:tc>
          <w:tcPr>
            <w:tcW w:w="1129" w:type="dxa"/>
            <w:noWrap/>
            <w:hideMark/>
          </w:tcPr>
          <w:p w14:paraId="603E3F02" w14:textId="77777777" w:rsidR="00DE0A1C" w:rsidRPr="00460E1F" w:rsidRDefault="00DE0A1C" w:rsidP="00DE0A1C">
            <w:r w:rsidRPr="00460E1F">
              <w:rPr>
                <w:rFonts w:hint="eastAsia"/>
              </w:rPr>
              <w:t>211</w:t>
            </w:r>
          </w:p>
        </w:tc>
        <w:tc>
          <w:tcPr>
            <w:tcW w:w="4254" w:type="dxa"/>
            <w:noWrap/>
            <w:hideMark/>
          </w:tcPr>
          <w:p w14:paraId="4F041421" w14:textId="0585E14E" w:rsidR="00DE0A1C" w:rsidRPr="00460E1F" w:rsidRDefault="000A0CDB" w:rsidP="00DE0A1C">
            <w:r w:rsidRPr="00460E1F">
              <w:rPr>
                <w:rFonts w:hint="eastAsia"/>
              </w:rPr>
              <w:t>V</w:t>
            </w:r>
            <w:r w:rsidRPr="00460E1F">
              <w:t>SD,</w:t>
            </w:r>
            <w:r w:rsidRPr="00460E1F">
              <w:rPr>
                <w:rFonts w:hint="eastAsia"/>
              </w:rPr>
              <w:t xml:space="preserve"> </w:t>
            </w:r>
            <w:r w:rsidRPr="00460E1F">
              <w:t>double outlet right ventricle</w:t>
            </w:r>
          </w:p>
        </w:tc>
        <w:tc>
          <w:tcPr>
            <w:tcW w:w="7270" w:type="dxa"/>
            <w:noWrap/>
            <w:hideMark/>
          </w:tcPr>
          <w:p w14:paraId="6A851F1C" w14:textId="77777777" w:rsidR="00DE0A1C" w:rsidRPr="00460E1F" w:rsidRDefault="00DE0A1C" w:rsidP="00DE0A1C">
            <w:r w:rsidRPr="00460E1F">
              <w:rPr>
                <w:rFonts w:hint="eastAsia"/>
              </w:rPr>
              <w:t>arr[hg19] 5q35.1q35.3(171,532,277_180,696,371)x3,15q11.2q13.3(22,770,421_32,915,723)x4</w:t>
            </w:r>
          </w:p>
        </w:tc>
        <w:tc>
          <w:tcPr>
            <w:tcW w:w="1295" w:type="dxa"/>
            <w:noWrap/>
            <w:hideMark/>
          </w:tcPr>
          <w:p w14:paraId="10076F4F" w14:textId="7F87F4EB" w:rsidR="00DE0A1C" w:rsidRPr="00460E1F" w:rsidRDefault="00942BAE" w:rsidP="00DE0A1C">
            <w:r w:rsidRPr="00460E1F">
              <w:rPr>
                <w:rFonts w:hint="eastAsia"/>
              </w:rPr>
              <w:t>P</w:t>
            </w:r>
          </w:p>
        </w:tc>
      </w:tr>
      <w:tr w:rsidR="00460E1F" w:rsidRPr="00B34222" w14:paraId="43811C26" w14:textId="77777777" w:rsidTr="00460E1F">
        <w:trPr>
          <w:trHeight w:val="263"/>
        </w:trPr>
        <w:tc>
          <w:tcPr>
            <w:tcW w:w="1129" w:type="dxa"/>
            <w:noWrap/>
            <w:hideMark/>
          </w:tcPr>
          <w:p w14:paraId="7BB0141A" w14:textId="77777777" w:rsidR="00DE0A1C" w:rsidRPr="00E55450" w:rsidRDefault="00DE0A1C" w:rsidP="00DE0A1C">
            <w:r w:rsidRPr="00E55450">
              <w:rPr>
                <w:rFonts w:hint="eastAsia"/>
              </w:rPr>
              <w:t>217</w:t>
            </w:r>
          </w:p>
        </w:tc>
        <w:tc>
          <w:tcPr>
            <w:tcW w:w="4254" w:type="dxa"/>
            <w:noWrap/>
            <w:hideMark/>
          </w:tcPr>
          <w:p w14:paraId="2D00260D" w14:textId="5236B9E9" w:rsidR="00DE0A1C" w:rsidRPr="00E55450" w:rsidRDefault="000A0CDB" w:rsidP="00DE0A1C">
            <w:r w:rsidRPr="00E55450">
              <w:t>VSD, single atrium, persistent truncus arteriosus</w:t>
            </w:r>
            <w:r w:rsidRPr="00E55450">
              <w:rPr>
                <w:rFonts w:hint="eastAsia"/>
              </w:rPr>
              <w:t xml:space="preserve"> </w:t>
            </w:r>
          </w:p>
        </w:tc>
        <w:tc>
          <w:tcPr>
            <w:tcW w:w="7270" w:type="dxa"/>
            <w:noWrap/>
            <w:hideMark/>
          </w:tcPr>
          <w:p w14:paraId="79C09D42" w14:textId="55061C5B" w:rsidR="00DE0A1C" w:rsidRPr="00B34222" w:rsidRDefault="001F21DD" w:rsidP="00DE0A1C">
            <w:pPr>
              <w:rPr>
                <w:highlight w:val="yellow"/>
              </w:rPr>
            </w:pPr>
            <w:r w:rsidRPr="001F21DD">
              <w:t>arr[hg19] 21p11.2(9,832,936-9,833,196)x3</w:t>
            </w:r>
          </w:p>
        </w:tc>
        <w:tc>
          <w:tcPr>
            <w:tcW w:w="1295" w:type="dxa"/>
            <w:noWrap/>
            <w:hideMark/>
          </w:tcPr>
          <w:p w14:paraId="6D5DD354" w14:textId="1198C0E0" w:rsidR="00DE0A1C" w:rsidRPr="00B34222" w:rsidRDefault="00942BAE" w:rsidP="00DE0A1C">
            <w:pPr>
              <w:rPr>
                <w:highlight w:val="yellow"/>
              </w:rPr>
            </w:pPr>
            <w:r w:rsidRPr="00E55450">
              <w:rPr>
                <w:rFonts w:hint="eastAsia"/>
              </w:rPr>
              <w:t>V</w:t>
            </w:r>
            <w:r w:rsidRPr="00E55450">
              <w:t>US</w:t>
            </w:r>
          </w:p>
        </w:tc>
      </w:tr>
      <w:tr w:rsidR="00460E1F" w:rsidRPr="00B34222" w14:paraId="4410F9A2" w14:textId="77777777" w:rsidTr="00460E1F">
        <w:trPr>
          <w:trHeight w:val="263"/>
        </w:trPr>
        <w:tc>
          <w:tcPr>
            <w:tcW w:w="1129" w:type="dxa"/>
            <w:noWrap/>
            <w:hideMark/>
          </w:tcPr>
          <w:p w14:paraId="4B21C787" w14:textId="77777777" w:rsidR="00DE0A1C" w:rsidRPr="00E55450" w:rsidRDefault="00DE0A1C" w:rsidP="00DE0A1C">
            <w:r w:rsidRPr="00E55450">
              <w:rPr>
                <w:rFonts w:hint="eastAsia"/>
              </w:rPr>
              <w:lastRenderedPageBreak/>
              <w:t>218</w:t>
            </w:r>
          </w:p>
        </w:tc>
        <w:tc>
          <w:tcPr>
            <w:tcW w:w="4254" w:type="dxa"/>
            <w:noWrap/>
            <w:hideMark/>
          </w:tcPr>
          <w:p w14:paraId="69F06B32" w14:textId="1C217DB0" w:rsidR="00DE0A1C" w:rsidRPr="00E55450" w:rsidRDefault="000A0CDB" w:rsidP="00DE0A1C">
            <w:r w:rsidRPr="00E55450">
              <w:rPr>
                <w:rFonts w:hint="eastAsia"/>
              </w:rPr>
              <w:t>V</w:t>
            </w:r>
            <w:r w:rsidRPr="00E55450">
              <w:t>SD, transposition of the great arteries, dextrocardia</w:t>
            </w:r>
          </w:p>
        </w:tc>
        <w:tc>
          <w:tcPr>
            <w:tcW w:w="7270" w:type="dxa"/>
            <w:noWrap/>
            <w:hideMark/>
          </w:tcPr>
          <w:p w14:paraId="474D3F3F" w14:textId="57818FCA" w:rsidR="00DE0A1C" w:rsidRPr="00B34222" w:rsidRDefault="001F21DD" w:rsidP="00DE0A1C">
            <w:pPr>
              <w:rPr>
                <w:highlight w:val="yellow"/>
              </w:rPr>
            </w:pPr>
            <w:r w:rsidRPr="001F21DD">
              <w:t>arr[hg19] 4p15.2(26,252,617-26,809,787)x3</w:t>
            </w:r>
          </w:p>
        </w:tc>
        <w:tc>
          <w:tcPr>
            <w:tcW w:w="1295" w:type="dxa"/>
            <w:noWrap/>
            <w:hideMark/>
          </w:tcPr>
          <w:p w14:paraId="798024CE" w14:textId="220AB015" w:rsidR="00DE0A1C" w:rsidRPr="00B34222" w:rsidRDefault="00942BAE" w:rsidP="00DE0A1C">
            <w:pPr>
              <w:rPr>
                <w:highlight w:val="yellow"/>
              </w:rPr>
            </w:pPr>
            <w:r w:rsidRPr="00E55450">
              <w:rPr>
                <w:rFonts w:hint="eastAsia"/>
              </w:rPr>
              <w:t>V</w:t>
            </w:r>
            <w:r w:rsidRPr="00E55450">
              <w:t>US</w:t>
            </w:r>
          </w:p>
        </w:tc>
      </w:tr>
      <w:tr w:rsidR="00460E1F" w:rsidRPr="00460E1F" w14:paraId="781C2465" w14:textId="77777777" w:rsidTr="00460E1F">
        <w:trPr>
          <w:trHeight w:val="263"/>
        </w:trPr>
        <w:tc>
          <w:tcPr>
            <w:tcW w:w="1129" w:type="dxa"/>
            <w:noWrap/>
            <w:hideMark/>
          </w:tcPr>
          <w:p w14:paraId="5A458CFF" w14:textId="77777777" w:rsidR="00DE0A1C" w:rsidRPr="00E55450" w:rsidRDefault="00DE0A1C" w:rsidP="00DE0A1C">
            <w:r w:rsidRPr="00E55450">
              <w:rPr>
                <w:rFonts w:hint="eastAsia"/>
              </w:rPr>
              <w:t>219</w:t>
            </w:r>
          </w:p>
        </w:tc>
        <w:tc>
          <w:tcPr>
            <w:tcW w:w="4254" w:type="dxa"/>
            <w:noWrap/>
            <w:hideMark/>
          </w:tcPr>
          <w:p w14:paraId="393F07FA" w14:textId="15469746" w:rsidR="00DE0A1C" w:rsidRPr="00E55450" w:rsidRDefault="000A0CDB" w:rsidP="00DE0A1C">
            <w:r w:rsidRPr="00E55450">
              <w:rPr>
                <w:rFonts w:hint="eastAsia"/>
              </w:rPr>
              <w:t>V</w:t>
            </w:r>
            <w:r w:rsidRPr="00E55450">
              <w:t>SD,</w:t>
            </w:r>
            <w:r w:rsidRPr="00E55450">
              <w:rPr>
                <w:rFonts w:hint="eastAsia"/>
              </w:rPr>
              <w:t xml:space="preserve"> </w:t>
            </w:r>
            <w:r w:rsidRPr="00E55450">
              <w:t>double outlet right ventricle</w:t>
            </w:r>
          </w:p>
        </w:tc>
        <w:tc>
          <w:tcPr>
            <w:tcW w:w="7270" w:type="dxa"/>
            <w:noWrap/>
            <w:hideMark/>
          </w:tcPr>
          <w:p w14:paraId="4221C688" w14:textId="43F196B2" w:rsidR="00DE0A1C" w:rsidRPr="00B34222" w:rsidRDefault="001F21DD" w:rsidP="00DE0A1C">
            <w:pPr>
              <w:rPr>
                <w:highlight w:val="yellow"/>
              </w:rPr>
            </w:pPr>
            <w:r w:rsidRPr="001F21DD">
              <w:t>arr[hg19] 3p14.1(65,925,237-66,789,821)x3</w:t>
            </w:r>
          </w:p>
        </w:tc>
        <w:tc>
          <w:tcPr>
            <w:tcW w:w="1295" w:type="dxa"/>
            <w:noWrap/>
            <w:hideMark/>
          </w:tcPr>
          <w:p w14:paraId="24CA188A" w14:textId="7B3B7772" w:rsidR="00DE0A1C" w:rsidRPr="00460E1F" w:rsidRDefault="00942BAE" w:rsidP="00DE0A1C">
            <w:r w:rsidRPr="00E55450">
              <w:rPr>
                <w:rFonts w:hint="eastAsia"/>
              </w:rPr>
              <w:t>V</w:t>
            </w:r>
            <w:r w:rsidRPr="00E55450">
              <w:t>US</w:t>
            </w:r>
          </w:p>
        </w:tc>
      </w:tr>
      <w:tr w:rsidR="0030746B" w:rsidRPr="00460E1F" w14:paraId="2C02C380" w14:textId="77777777" w:rsidTr="00460E1F">
        <w:trPr>
          <w:trHeight w:val="263"/>
        </w:trPr>
        <w:tc>
          <w:tcPr>
            <w:tcW w:w="1129" w:type="dxa"/>
            <w:noWrap/>
          </w:tcPr>
          <w:p w14:paraId="75757439" w14:textId="01830F72" w:rsidR="0030746B" w:rsidRPr="00E55450" w:rsidRDefault="0030746B" w:rsidP="00DE0A1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20</w:t>
            </w:r>
          </w:p>
        </w:tc>
        <w:tc>
          <w:tcPr>
            <w:tcW w:w="4254" w:type="dxa"/>
            <w:noWrap/>
          </w:tcPr>
          <w:p w14:paraId="35F89DC0" w14:textId="15772E56" w:rsidR="0030746B" w:rsidRPr="00E55450" w:rsidRDefault="0030746B" w:rsidP="00DE0A1C">
            <w:pPr>
              <w:rPr>
                <w:rFonts w:hint="eastAsia"/>
              </w:rPr>
            </w:pPr>
            <w:r>
              <w:rPr>
                <w:rFonts w:hint="eastAsia"/>
              </w:rPr>
              <w:t>V</w:t>
            </w:r>
            <w:r>
              <w:t xml:space="preserve">SD, </w:t>
            </w:r>
            <w:r w:rsidRPr="00E55450">
              <w:t>transposition of the great arteries,</w:t>
            </w:r>
            <w:r>
              <w:t xml:space="preserve"> g</w:t>
            </w:r>
            <w:r w:rsidRPr="0030746B">
              <w:t>astrochisis</w:t>
            </w:r>
          </w:p>
        </w:tc>
        <w:tc>
          <w:tcPr>
            <w:tcW w:w="7270" w:type="dxa"/>
            <w:noWrap/>
          </w:tcPr>
          <w:p w14:paraId="1DC8B016" w14:textId="42DC32D3" w:rsidR="0030746B" w:rsidRPr="001F21DD" w:rsidRDefault="0030746B" w:rsidP="00DE0A1C">
            <w:r w:rsidRPr="00460E1F">
              <w:rPr>
                <w:rFonts w:hint="eastAsia"/>
              </w:rPr>
              <w:t>arr(18)X3</w:t>
            </w:r>
          </w:p>
        </w:tc>
        <w:tc>
          <w:tcPr>
            <w:tcW w:w="1295" w:type="dxa"/>
            <w:noWrap/>
          </w:tcPr>
          <w:p w14:paraId="3717ED98" w14:textId="09DDAA2D" w:rsidR="0030746B" w:rsidRPr="00E55450" w:rsidRDefault="0030746B" w:rsidP="00DE0A1C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</w:p>
        </w:tc>
      </w:tr>
    </w:tbl>
    <w:p w14:paraId="19894BB3" w14:textId="77777777" w:rsidR="00FE12E0" w:rsidRDefault="00FE12E0"/>
    <w:sectPr w:rsidR="00FE12E0" w:rsidSect="009B44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D9B71" w14:textId="77777777" w:rsidR="008D50D0" w:rsidRDefault="008D50D0" w:rsidP="009B44B5">
      <w:r>
        <w:separator/>
      </w:r>
    </w:p>
  </w:endnote>
  <w:endnote w:type="continuationSeparator" w:id="0">
    <w:p w14:paraId="2EF2C337" w14:textId="77777777" w:rsidR="008D50D0" w:rsidRDefault="008D50D0" w:rsidP="009B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7ED13" w14:textId="77777777" w:rsidR="008D50D0" w:rsidRDefault="008D50D0" w:rsidP="009B44B5">
      <w:r>
        <w:separator/>
      </w:r>
    </w:p>
  </w:footnote>
  <w:footnote w:type="continuationSeparator" w:id="0">
    <w:p w14:paraId="0C81E18E" w14:textId="77777777" w:rsidR="008D50D0" w:rsidRDefault="008D50D0" w:rsidP="009B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4E7"/>
    <w:rsid w:val="000A0CDB"/>
    <w:rsid w:val="001F21DD"/>
    <w:rsid w:val="002A20BA"/>
    <w:rsid w:val="002F08A4"/>
    <w:rsid w:val="0030746B"/>
    <w:rsid w:val="003337A3"/>
    <w:rsid w:val="00460E1F"/>
    <w:rsid w:val="004633D6"/>
    <w:rsid w:val="004C6BF1"/>
    <w:rsid w:val="005558A6"/>
    <w:rsid w:val="005667A1"/>
    <w:rsid w:val="00580FC7"/>
    <w:rsid w:val="005C0608"/>
    <w:rsid w:val="005C0871"/>
    <w:rsid w:val="0062508D"/>
    <w:rsid w:val="00627285"/>
    <w:rsid w:val="00676367"/>
    <w:rsid w:val="007672C0"/>
    <w:rsid w:val="00792F98"/>
    <w:rsid w:val="007E0800"/>
    <w:rsid w:val="008D50D0"/>
    <w:rsid w:val="008E3A76"/>
    <w:rsid w:val="00925B63"/>
    <w:rsid w:val="00942BAE"/>
    <w:rsid w:val="009A43F5"/>
    <w:rsid w:val="009B44B5"/>
    <w:rsid w:val="00A02291"/>
    <w:rsid w:val="00A26F0C"/>
    <w:rsid w:val="00B34222"/>
    <w:rsid w:val="00B55327"/>
    <w:rsid w:val="00B8095C"/>
    <w:rsid w:val="00BE42B6"/>
    <w:rsid w:val="00BE7B55"/>
    <w:rsid w:val="00C84A8E"/>
    <w:rsid w:val="00D164E7"/>
    <w:rsid w:val="00D86B08"/>
    <w:rsid w:val="00DE0A1C"/>
    <w:rsid w:val="00DE3DB1"/>
    <w:rsid w:val="00E55450"/>
    <w:rsid w:val="00FE12E0"/>
    <w:rsid w:val="00FE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9A69D"/>
  <w15:chartTrackingRefBased/>
  <w15:docId w15:val="{3AD06028-A234-4011-9D4B-C1998A6A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4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4B5"/>
    <w:rPr>
      <w:sz w:val="18"/>
      <w:szCs w:val="18"/>
    </w:rPr>
  </w:style>
  <w:style w:type="table" w:styleId="a7">
    <w:name w:val="Table Grid"/>
    <w:basedOn w:val="a1"/>
    <w:uiPriority w:val="39"/>
    <w:rsid w:val="009B4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</dc:creator>
  <cp:keywords/>
  <dc:description/>
  <cp:lastModifiedBy>thoma</cp:lastModifiedBy>
  <cp:revision>41</cp:revision>
  <dcterms:created xsi:type="dcterms:W3CDTF">2023-07-20T12:08:00Z</dcterms:created>
  <dcterms:modified xsi:type="dcterms:W3CDTF">2023-08-04T08:24:00Z</dcterms:modified>
</cp:coreProperties>
</file>